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uppressAutoHyphens w:val="true"/>
        <w:spacing w:before="0" w:after="0" w:line="240"/>
        <w:ind w:right="0" w:left="0" w:firstLine="0"/>
        <w:jc w:val="both"/>
        <w:rPr>
          <w:rFonts w:ascii="Aptos" w:hAnsi="Aptos" w:cs="Aptos" w:eastAsia="Aptos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Supplementary Table 3. Data provided on patients recorded in Table 1 treated using JAK inhibition</w:t>
      </w:r>
    </w:p>
    <w:p>
      <w:pPr>
        <w:suppressAutoHyphens w:val="true"/>
        <w:spacing w:before="0" w:after="0" w:line="240"/>
        <w:ind w:right="0" w:left="0" w:firstLine="0"/>
        <w:jc w:val="center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tbl>
      <w:tblPr>
        <w:tblInd w:w="5" w:type="dxa"/>
      </w:tblPr>
      <w:tblGrid>
        <w:gridCol w:w="1411"/>
        <w:gridCol w:w="1660"/>
        <w:gridCol w:w="2434"/>
        <w:gridCol w:w="4516"/>
        <w:gridCol w:w="3927"/>
      </w:tblGrid>
      <w:tr>
        <w:trPr>
          <w:trHeight w:val="260" w:hRule="auto"/>
          <w:jc w:val="left"/>
        </w:trPr>
        <w:tc>
          <w:tcPr>
            <w:tcW w:w="1411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Reference PMID</w:t>
            </w: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Patient number in Supplementary Table 1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Phenotype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JAK inhibitor data 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b/>
                <w:color w:val="auto"/>
                <w:spacing w:val="0"/>
                <w:position w:val="0"/>
                <w:sz w:val="20"/>
                <w:shd w:fill="auto" w:val="clear"/>
              </w:rPr>
              <w:t xml:space="preserve">Treatment response</w:t>
            </w:r>
          </w:p>
        </w:tc>
      </w:tr>
      <w:tr>
        <w:trPr>
          <w:trHeight w:val="260" w:hRule="auto"/>
          <w:jc w:val="left"/>
        </w:trPr>
        <w:tc>
          <w:tcPr>
            <w:tcW w:w="1411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Wang et al. (11)</w:t>
            </w: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53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Fever, nervous system problems, SS, SLE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pecific JAK inhibitor used not stated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ot mentioned</w:t>
            </w:r>
          </w:p>
        </w:tc>
      </w:tr>
      <w:tr>
        <w:trPr>
          <w:trHeight w:val="780" w:hRule="auto"/>
          <w:jc w:val="left"/>
        </w:trPr>
        <w:tc>
          <w:tcPr>
            <w:tcW w:w="1411" w:type="dxa"/>
            <w:vMerge w:val="restart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4"/>
                <w:shd w:fill="auto" w:val="clear"/>
              </w:rPr>
              <w:t xml:space="preserve">Chougule et al. (19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65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DD, seizures, SP, AIHA and AITP (Evans syndrome), SS, SD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Already on azathioprine, added ruxolitinib at 0.4 mg/kg/day single daily dose at age 4 years, increased to 0.8 mg/kg/day twice daily (total dose = 10 mg/ day), switched over to baricitinib at 0.1 mg/kg/day increasing to 0.2 mg/kg/day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Improvement in AIHA and gained new milestones under JAK 1/2 inhibition</w:t>
            </w:r>
          </w:p>
        </w:tc>
      </w:tr>
      <w:tr>
        <w:trPr>
          <w:trHeight w:val="520" w:hRule="auto"/>
          <w:jc w:val="left"/>
        </w:trPr>
        <w:tc>
          <w:tcPr>
            <w:tcW w:w="1411" w:type="dxa"/>
            <w:vMerge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66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AIHA and AITP (Evans syndrome), SS, no SD, BC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teroids, 2 g/kg intravenous immunoglobulins, rituximab and oral azathioprine. Started on baricitinib at 0.08 mg/kg/day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Improvement in AIHA and gained new milestones under JAK 1/2 inhibition</w:t>
            </w:r>
          </w:p>
        </w:tc>
      </w:tr>
      <w:tr>
        <w:trPr>
          <w:trHeight w:val="780" w:hRule="auto"/>
          <w:jc w:val="left"/>
        </w:trPr>
        <w:tc>
          <w:tcPr>
            <w:tcW w:w="1411" w:type="dxa"/>
            <w:vMerge w:val="restart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Gernez et al. (21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72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LE with lupus nephritis, arthritis, leukopenia, SS, fever, ANAs+, anti-dsDNA ab+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IVIG, rituximab, sirolimus, bortezomib and MMF and prolonged courses of oral steroids failed to improve his cytopenia. R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uxolitinib was initiated at 0.4 mg/kg/day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Significantly improved energy levels within a week. 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Very good response of blood indices (anaemia and thrombocytopenia brought into remission within 3 months) to ruxolitinib, 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without any other additional therapies for the following three-and-a-half years</w:t>
            </w:r>
          </w:p>
        </w:tc>
      </w:tr>
      <w:tr>
        <w:trPr>
          <w:trHeight w:val="558" w:hRule="auto"/>
          <w:jc w:val="left"/>
        </w:trPr>
        <w:tc>
          <w:tcPr>
            <w:tcW w:w="1411" w:type="dxa"/>
            <w:vMerge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73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AIHA and AITP (Evans syndrome), fever, lower leg pain without arthritis, SP, DD, SS, growth hormone deficiency, celiac disease, deceased at 6 years old from unexplained sudden respiratory distress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Cytopenias moderately responsive to glucocorticoid therapy, but refractory to rituximab and IVIG, then treated by glucocorticoids and MMF. R</w:t>
            </w:r>
            <w:r>
              <w:rPr>
                <w:rFonts w:ascii="Arial" w:hAnsi="Arial" w:cs="Arial" w:eastAsia="Arial"/>
                <w:color w:val="000000"/>
                <w:spacing w:val="0"/>
                <w:position w:val="0"/>
                <w:sz w:val="20"/>
                <w:shd w:fill="auto" w:val="clear"/>
              </w:rPr>
              <w:t xml:space="preserve">uxolitinib was initiated at 0.4 mg/kg/day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262626"/>
                <w:spacing w:val="0"/>
                <w:position w:val="0"/>
                <w:sz w:val="20"/>
                <w:shd w:fill="auto" w:val="clear"/>
              </w:rPr>
              <w:t xml:space="preserve">Significantly improved energy levels within one week. 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Very good response of blood indices (improved platelet counts within one month) to baricitinib, steroid-free for the next 2.5 years, but acute respiratory failure due to parainfluenza and rhinoviral pneumonia with bacterial superinfection and sepsis --&gt; ruxolitinib discontinued and acute flare of ITP treated with glucocorticoids. </w:t>
            </w: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After resolution of sepsis and following the reinitiation of ruxolitinib therapy, the patient’s platelet count improved within 4 weeks</w:t>
            </w:r>
          </w:p>
        </w:tc>
      </w:tr>
      <w:tr>
        <w:trPr>
          <w:trHeight w:val="1040" w:hRule="auto"/>
          <w:jc w:val="left"/>
        </w:trPr>
        <w:tc>
          <w:tcPr>
            <w:tcW w:w="1411" w:type="dxa"/>
            <w:vMerge w:val="restart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4"/>
                <w:shd w:fill="auto" w:val="clear"/>
              </w:rPr>
              <w:t xml:space="preserve">Dri et al. (24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77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o SS, SD, intellectual disability, SP, BC, recurrent febrile syndrome, septic shock, recurrent pneumonia, ischemic stroke in the context of APL, autoimmune hypothyroidism, thrombocytopenic purpura, AIH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Currently being treated with IVIG, ruxolitinib due to a refractory response to first-line immunosuppressants, and HCL with acetylsalicylic acid for APL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artial response due to an intra-treatment relapse of cytopenia</w:t>
            </w:r>
          </w:p>
        </w:tc>
      </w:tr>
      <w:tr>
        <w:trPr>
          <w:trHeight w:val="810" w:hRule="auto"/>
          <w:jc w:val="left"/>
        </w:trPr>
        <w:tc>
          <w:tcPr>
            <w:tcW w:w="1411" w:type="dxa"/>
            <w:vMerge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78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No SS, SD, polyarthralgia, splenomegaly, cytopenia, fever, lymphoproliferation, SLE with ILD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Currently receiving ruxolitinib together with MMF and HCL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ome response noted (“adequate response”)</w:t>
            </w:r>
          </w:p>
        </w:tc>
      </w:tr>
      <w:tr>
        <w:trPr>
          <w:trHeight w:val="520" w:hRule="auto"/>
          <w:jc w:val="left"/>
        </w:trPr>
        <w:tc>
          <w:tcPr>
            <w:tcW w:w="1411" w:type="dxa"/>
            <w:vMerge w:val="restart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Li et al. (17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62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D, recurrent encephalalgia, extrapyramidal symptoms, BC, IgA nephropathy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Tofacitinib (0.24 mg/kg/day)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Cessation of headaches after treatment with tofacitinib</w:t>
            </w:r>
          </w:p>
        </w:tc>
      </w:tr>
      <w:tr>
        <w:trPr>
          <w:trHeight w:val="780" w:hRule="auto"/>
          <w:jc w:val="left"/>
        </w:trPr>
        <w:tc>
          <w:tcPr>
            <w:tcW w:w="1411" w:type="dxa"/>
            <w:vMerge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63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S, SD, DD, extrapyramidal features, BC, AIH, liver calcifications, mild bilateral ILD, systemic inflammation, febrile attacks, SS, hypothyroidism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Tofacitinib (0.22 mg/ kg/day)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Febrile attacks reduced after</w:t>
              <w:br/>
              <w:t xml:space="preserve">treatment with tofacitinib</w:t>
            </w:r>
          </w:p>
        </w:tc>
      </w:tr>
      <w:tr>
        <w:trPr>
          <w:trHeight w:val="1040" w:hRule="auto"/>
          <w:jc w:val="left"/>
        </w:trPr>
        <w:tc>
          <w:tcPr>
            <w:tcW w:w="1411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ptos" w:hAnsi="Aptos" w:cs="Aptos" w:eastAsia="Aptos"/>
                <w:color w:val="auto"/>
                <w:spacing w:val="0"/>
                <w:position w:val="0"/>
                <w:sz w:val="24"/>
                <w:shd w:fill="auto" w:val="clear"/>
              </w:rPr>
              <w:t xml:space="preserve">Firat Senturk et al. (26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81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Immune neutropenia, AITP, autoimmune myelofibrosis, toxoplasma infection in her brain tissue and Actinomyces infection in her left maxillary sinus, Hashimoto’s thyroiditis, SLE, ANAs, anti-dsDNA ab+, significant SS, SD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After trimethoprim/ sulfamethoxazole and HCL, started using baricitinib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Reduction in fatigue levels, positive impact on blood cell counts</w:t>
            </w:r>
          </w:p>
        </w:tc>
      </w:tr>
      <w:tr>
        <w:trPr>
          <w:trHeight w:val="780" w:hRule="auto"/>
          <w:jc w:val="left"/>
        </w:trPr>
        <w:tc>
          <w:tcPr>
            <w:tcW w:w="1411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rFonts w:ascii="Aptos" w:hAnsi="Aptos" w:cs="Aptos" w:eastAsia="Aptos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Romano et al. (25)</w:t>
            </w:r>
          </w:p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</w:p>
        </w:tc>
        <w:tc>
          <w:tcPr>
            <w:tcW w:w="1660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P80</w:t>
            </w:r>
          </w:p>
        </w:tc>
        <w:tc>
          <w:tcPr>
            <w:tcW w:w="2434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SS, SD, severe DD, no BC, recurrent lower respiratory infections, HSM, generalized lymphadenopathy, AIHA, thrombocytopenia, SLE, ANAs+, anti-dsDNA ab+, pericardial and pleural effusion</w:t>
            </w:r>
          </w:p>
        </w:tc>
        <w:tc>
          <w:tcPr>
            <w:tcW w:w="4516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Baricitinib (0.5 mg/kg/daily) at the age of 18 months</w:t>
            </w:r>
          </w:p>
        </w:tc>
        <w:tc>
          <w:tcPr>
            <w:tcW w:w="3927" w:type="dxa"/>
            <w:tcBorders>
              <w:top w:val="single" w:color="000000" w:sz="5"/>
              <w:left w:val="single" w:color="000000" w:sz="5"/>
              <w:bottom w:val="single" w:color="000000" w:sz="5"/>
              <w:right w:val="single" w:color="000000" w:sz="5"/>
            </w:tcBorders>
            <w:shd w:color="auto" w:fill="auto" w:val="clear"/>
            <w:tcMar>
              <w:left w:w="10" w:type="dxa"/>
              <w:right w:w="10" w:type="dxa"/>
            </w:tcMar>
            <w:vAlign w:val="top"/>
          </w:tcPr>
          <w:p>
            <w:pPr>
              <w:suppressAutoHyphen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Arial" w:hAnsi="Arial" w:cs="Arial" w:eastAsia="Arial"/>
                <w:color w:val="auto"/>
                <w:spacing w:val="0"/>
                <w:position w:val="0"/>
                <w:sz w:val="20"/>
                <w:shd w:fill="auto" w:val="clear"/>
              </w:rPr>
              <w:t xml:space="preserve">IFN score decreased after 10 months of baricitinib treatment, the benefit of baricitinib on the neurological aspects of her disease is less clear, with no further neurologic gains observed</w:t>
            </w:r>
          </w:p>
        </w:tc>
      </w:tr>
    </w:tbl>
    <w:p>
      <w:pPr>
        <w:suppressAutoHyphens w:val="true"/>
        <w:spacing w:before="0" w:after="0" w:line="240"/>
        <w:ind w:right="0" w:left="0" w:firstLine="0"/>
        <w:jc w:val="center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</w:p>
    <w:p>
      <w:pPr>
        <w:suppressAutoHyphens w:val="true"/>
        <w:spacing w:before="0" w:after="0" w:line="240"/>
        <w:ind w:right="0" w:left="0" w:firstLine="0"/>
        <w:jc w:val="both"/>
        <w:rPr>
          <w:rFonts w:ascii="Aptos" w:hAnsi="Aptos" w:cs="Aptos" w:eastAsia="Aptos"/>
          <w:color w:val="auto"/>
          <w:spacing w:val="0"/>
          <w:position w:val="0"/>
          <w:sz w:val="24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AIH: autoimmune hepatitis; AIHA: autoimmune haemolytic anaemia; AITP: autoimmune idiopathic thrombocytopenia; ANAs: antinuclear autoantibody; Anti-dsDNA: anti-double-stranded DNA antibody; APL: antiphospholipid syndrome; BC: brain calcifications; DD: developmental delay; HCL: hydroxychloroquine; HSM: hepatosplenomegaly; IFN: interferon; ILD: interstitial lung disease; IVIG: intravenous immunoglobulin; MAS: macrophage activation syndrome; MMF: mycophenolate mofetil; p-ANCA: perinuclear anti-neutrophil cytoplasmic antibody; SD: skeletal dysplasia; sJIA: systemic juvenile idiopathic arthritis; SLE: systemic lupus erythematosus; SP; spastic paraparesis; SS: short stature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